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2FE" w:rsidRDefault="00876D66">
      <w:r>
        <w:rPr>
          <w:b/>
        </w:rPr>
        <w:t>Additional file 7</w:t>
      </w:r>
      <w:r w:rsidR="00BA4DC4">
        <w:t xml:space="preserve"> </w:t>
      </w:r>
      <w:proofErr w:type="gramStart"/>
      <w:r w:rsidR="00490680">
        <w:t>D</w:t>
      </w:r>
      <w:bookmarkStart w:id="0" w:name="_GoBack"/>
      <w:bookmarkEnd w:id="0"/>
      <w:r w:rsidR="00490680" w:rsidRPr="002A4303">
        <w:t>ifferentially</w:t>
      </w:r>
      <w:proofErr w:type="gramEnd"/>
      <w:r w:rsidR="002A4303" w:rsidRPr="002A4303">
        <w:t xml:space="preserve"> expressed immunity genes significantly regulated in ToCV whiteflies versus VF whiteflies at 24 h and 72 h feeding time points</w:t>
      </w:r>
    </w:p>
    <w:tbl>
      <w:tblPr>
        <w:tblStyle w:val="TableGrid"/>
        <w:tblW w:w="13590" w:type="dxa"/>
        <w:tblLook w:val="04A0" w:firstRow="1" w:lastRow="0" w:firstColumn="1" w:lastColumn="0" w:noHBand="0" w:noVBand="1"/>
      </w:tblPr>
      <w:tblGrid>
        <w:gridCol w:w="960"/>
        <w:gridCol w:w="3180"/>
        <w:gridCol w:w="3330"/>
        <w:gridCol w:w="3240"/>
        <w:gridCol w:w="2880"/>
      </w:tblGrid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70" w:type="dxa"/>
            <w:gridSpan w:val="2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oCV 24 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CV 72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mmunity pathway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 up-regulated genes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 down-regulated genes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 down-regulated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Bta05588)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Bta10889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A78E2" w:rsidRPr="00CA78E2" w:rsidTr="00292B33">
        <w:trPr>
          <w:trHeight w:val="1200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>Antigen processing and presentation</w:t>
            </w:r>
          </w:p>
        </w:tc>
        <w:tc>
          <w:tcPr>
            <w:tcW w:w="3330" w:type="dxa"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>12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 xml:space="preserve">1 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 xml:space="preserve">(Bta10546, Bta02553, Bta07402, </w:t>
            </w:r>
            <w:r w:rsidRPr="00CA78E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ta08035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 xml:space="preserve">, Bta01772, Bta01771, Bta03883, Bta10291, Bta11419, Bta01769, </w:t>
            </w:r>
            <w:r w:rsidRPr="00CA78E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ta03882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>, Bta11420)</w:t>
            </w:r>
          </w:p>
        </w:tc>
        <w:tc>
          <w:tcPr>
            <w:tcW w:w="3240" w:type="dxa"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>7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2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 xml:space="preserve"> (Bta00008, Bta09867, Bta02903, Bta03000, Bta08891, Bta08892, Bta09211)</w:t>
            </w:r>
          </w:p>
        </w:tc>
        <w:tc>
          <w:tcPr>
            <w:tcW w:w="2880" w:type="dxa"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>9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 xml:space="preserve">3 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 xml:space="preserve">( Bta12605, Bta12604, Bta03885, Bta03880, </w:t>
            </w:r>
            <w:r w:rsidRPr="00CA78E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ta03882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 xml:space="preserve">, </w:t>
            </w:r>
            <w:r w:rsidRPr="00CA78E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Bta08035</w:t>
            </w:r>
            <w:r w:rsidRPr="00CA78E2">
              <w:rPr>
                <w:rFonts w:ascii="Calibri" w:eastAsia="Times New Roman" w:hAnsi="Calibri" w:cs="Times New Roman"/>
                <w:sz w:val="18"/>
                <w:szCs w:val="18"/>
              </w:rPr>
              <w:t>, Bta09314, Bta14721, Bta13075)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emokine signaling pathway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Bta08332)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Bta04465, Bta10889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oll and </w:t>
            </w:r>
            <w:proofErr w:type="spellStart"/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d</w:t>
            </w:r>
            <w:proofErr w:type="spellEnd"/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ignaling pathway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Bta03260, Bta04521, Bta00685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Bta09287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tural killer cell mediated cytotoxicity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Bta04465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A78E2" w:rsidRPr="00CA78E2" w:rsidTr="00292B33">
        <w:trPr>
          <w:trHeight w:val="576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 cell receptor signaling pathway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40" w:type="dxa"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Bta04465, Bta10889, Bta00934, Bta03987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 cell receptor signaling pathway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Bta04465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c epsilon RI signaling pathway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Bta04465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c gamma R-mediated phagocytosis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 (Bta05886, Bta10385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A78E2" w:rsidRPr="00CA78E2" w:rsidTr="00292B33">
        <w:trPr>
          <w:trHeight w:val="288"/>
        </w:trPr>
        <w:tc>
          <w:tcPr>
            <w:tcW w:w="960" w:type="dxa"/>
            <w:noWrap/>
            <w:hideMark/>
          </w:tcPr>
          <w:p w:rsidR="00CA78E2" w:rsidRPr="00CA78E2" w:rsidRDefault="00CA78E2" w:rsidP="00CA78E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eukocyte </w:t>
            </w:r>
            <w:proofErr w:type="spellStart"/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nsendothelial</w:t>
            </w:r>
            <w:proofErr w:type="spellEnd"/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igration</w:t>
            </w:r>
          </w:p>
        </w:tc>
        <w:tc>
          <w:tcPr>
            <w:tcW w:w="333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24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 (Bta10889, Bta12443,  Bta05346)</w:t>
            </w:r>
          </w:p>
        </w:tc>
        <w:tc>
          <w:tcPr>
            <w:tcW w:w="2880" w:type="dxa"/>
            <w:noWrap/>
            <w:hideMark/>
          </w:tcPr>
          <w:p w:rsidR="00CA78E2" w:rsidRPr="00CA78E2" w:rsidRDefault="00CA78E2" w:rsidP="00CA78E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78E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292B33" w:rsidRDefault="00292B33"/>
    <w:p w:rsidR="00292B33" w:rsidRPr="00292B33" w:rsidRDefault="00292B33">
      <w:pPr>
        <w:rPr>
          <w:sz w:val="18"/>
          <w:szCs w:val="18"/>
        </w:rPr>
      </w:pPr>
      <w:r w:rsidRPr="00292B33">
        <w:rPr>
          <w:sz w:val="18"/>
          <w:szCs w:val="18"/>
        </w:rPr>
        <w:t>1, ge</w:t>
      </w:r>
      <w:r>
        <w:rPr>
          <w:sz w:val="18"/>
          <w:szCs w:val="18"/>
        </w:rPr>
        <w:t>nes are annotated as "</w:t>
      </w:r>
      <w:proofErr w:type="spellStart"/>
      <w:r>
        <w:rPr>
          <w:sz w:val="18"/>
          <w:szCs w:val="18"/>
        </w:rPr>
        <w:t>Cathepsin</w:t>
      </w:r>
      <w:proofErr w:type="spellEnd"/>
      <w:r>
        <w:rPr>
          <w:sz w:val="18"/>
          <w:szCs w:val="18"/>
        </w:rPr>
        <w:t xml:space="preserve"> </w:t>
      </w:r>
      <w:r w:rsidRPr="00292B33">
        <w:rPr>
          <w:sz w:val="18"/>
          <w:szCs w:val="18"/>
        </w:rPr>
        <w:t>B"; 2, genes are annotated as "heat shock protein 70</w:t>
      </w:r>
      <w:r>
        <w:rPr>
          <w:sz w:val="18"/>
          <w:szCs w:val="18"/>
        </w:rPr>
        <w:t xml:space="preserve"> (HSP70)</w:t>
      </w:r>
      <w:r w:rsidRPr="00292B33">
        <w:rPr>
          <w:sz w:val="18"/>
          <w:szCs w:val="18"/>
        </w:rPr>
        <w:t>" except Bta09211 (</w:t>
      </w:r>
      <w:proofErr w:type="spellStart"/>
      <w:r w:rsidRPr="00292B33">
        <w:rPr>
          <w:sz w:val="18"/>
          <w:szCs w:val="18"/>
        </w:rPr>
        <w:t>Calnexin</w:t>
      </w:r>
      <w:proofErr w:type="spellEnd"/>
      <w:r w:rsidRPr="00292B33">
        <w:rPr>
          <w:sz w:val="18"/>
          <w:szCs w:val="18"/>
        </w:rPr>
        <w:t>); 3, genes are annotated</w:t>
      </w:r>
      <w:r>
        <w:rPr>
          <w:sz w:val="18"/>
          <w:szCs w:val="18"/>
        </w:rPr>
        <w:t xml:space="preserve"> as "</w:t>
      </w:r>
      <w:proofErr w:type="spellStart"/>
      <w:r>
        <w:rPr>
          <w:sz w:val="18"/>
          <w:szCs w:val="18"/>
        </w:rPr>
        <w:t>Cathepsin</w:t>
      </w:r>
      <w:proofErr w:type="spellEnd"/>
      <w:r>
        <w:rPr>
          <w:sz w:val="18"/>
          <w:szCs w:val="18"/>
        </w:rPr>
        <w:t xml:space="preserve"> </w:t>
      </w:r>
      <w:r w:rsidRPr="00292B33">
        <w:rPr>
          <w:sz w:val="18"/>
          <w:szCs w:val="18"/>
        </w:rPr>
        <w:t>B" except Bta13075 (</w:t>
      </w:r>
      <w:proofErr w:type="spellStart"/>
      <w:r w:rsidRPr="00292B33">
        <w:rPr>
          <w:sz w:val="18"/>
          <w:szCs w:val="18"/>
        </w:rPr>
        <w:t>Legumain</w:t>
      </w:r>
      <w:proofErr w:type="spellEnd"/>
      <w:r w:rsidRPr="00292B33">
        <w:rPr>
          <w:sz w:val="18"/>
          <w:szCs w:val="18"/>
        </w:rPr>
        <w:t>).</w:t>
      </w:r>
      <w:r>
        <w:rPr>
          <w:sz w:val="18"/>
          <w:szCs w:val="18"/>
        </w:rPr>
        <w:t xml:space="preserve"> Genes in bold showed reverse expression pattern during 24 and 72 h feeding time points.</w:t>
      </w:r>
    </w:p>
    <w:sectPr w:rsidR="00292B33" w:rsidRPr="00292B33" w:rsidSect="002A43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303"/>
    <w:rsid w:val="00292B33"/>
    <w:rsid w:val="002A4303"/>
    <w:rsid w:val="00490680"/>
    <w:rsid w:val="006472FE"/>
    <w:rsid w:val="00876D66"/>
    <w:rsid w:val="008877EA"/>
    <w:rsid w:val="00BA4DC4"/>
    <w:rsid w:val="00CA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21DDD-9011-4673-8AAE-ED0D205AD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3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r, Navneet - ARS</dc:creator>
  <cp:keywords/>
  <dc:description/>
  <cp:lastModifiedBy>Kaur, Navneet - ARS</cp:lastModifiedBy>
  <cp:revision>5</cp:revision>
  <dcterms:created xsi:type="dcterms:W3CDTF">2017-02-13T22:06:00Z</dcterms:created>
  <dcterms:modified xsi:type="dcterms:W3CDTF">2017-02-17T20:22:00Z</dcterms:modified>
</cp:coreProperties>
</file>